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24389F" w:rsidRPr="00990108" w14:paraId="3647465A" w14:textId="77777777" w:rsidTr="00DD35F5">
        <w:tc>
          <w:tcPr>
            <w:tcW w:w="3256" w:type="dxa"/>
            <w:shd w:val="clear" w:color="auto" w:fill="E7E6E6" w:themeFill="background2"/>
          </w:tcPr>
          <w:p w14:paraId="2847C942" w14:textId="77777777" w:rsidR="0024389F" w:rsidRPr="00990108" w:rsidRDefault="002438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Column statistics</w:t>
            </w:r>
          </w:p>
        </w:tc>
        <w:tc>
          <w:tcPr>
            <w:tcW w:w="1559" w:type="dxa"/>
            <w:shd w:val="clear" w:color="auto" w:fill="E7E6E6" w:themeFill="background2"/>
          </w:tcPr>
          <w:p w14:paraId="6500B2EE" w14:textId="77777777" w:rsidR="0024389F" w:rsidRPr="00990108" w:rsidRDefault="002438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1417" w:type="dxa"/>
            <w:shd w:val="clear" w:color="auto" w:fill="E7E6E6" w:themeFill="background2"/>
          </w:tcPr>
          <w:p w14:paraId="66DD5004" w14:textId="77777777" w:rsidR="0024389F" w:rsidRPr="00990108" w:rsidRDefault="002438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24hrs</w:t>
            </w:r>
          </w:p>
        </w:tc>
        <w:tc>
          <w:tcPr>
            <w:tcW w:w="1418" w:type="dxa"/>
            <w:shd w:val="clear" w:color="auto" w:fill="E7E6E6" w:themeFill="background2"/>
          </w:tcPr>
          <w:p w14:paraId="53539772" w14:textId="77777777" w:rsidR="0024389F" w:rsidRPr="00990108" w:rsidRDefault="002438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8hrs </w:t>
            </w:r>
          </w:p>
        </w:tc>
        <w:tc>
          <w:tcPr>
            <w:tcW w:w="1366" w:type="dxa"/>
            <w:shd w:val="clear" w:color="auto" w:fill="E7E6E6" w:themeFill="background2"/>
          </w:tcPr>
          <w:p w14:paraId="48E5E321" w14:textId="77777777" w:rsidR="0024389F" w:rsidRPr="00990108" w:rsidRDefault="002438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2hrs </w:t>
            </w:r>
          </w:p>
        </w:tc>
      </w:tr>
      <w:tr w:rsidR="0024389F" w:rsidRPr="00990108" w14:paraId="20081649" w14:textId="77777777" w:rsidTr="00DD35F5">
        <w:tc>
          <w:tcPr>
            <w:tcW w:w="3256" w:type="dxa"/>
          </w:tcPr>
          <w:p w14:paraId="6762AA9B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umber of values</w:t>
            </w:r>
          </w:p>
        </w:tc>
        <w:tc>
          <w:tcPr>
            <w:tcW w:w="1559" w:type="dxa"/>
          </w:tcPr>
          <w:p w14:paraId="4F37FA30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3185E34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786CB41E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66" w:type="dxa"/>
          </w:tcPr>
          <w:p w14:paraId="7D46CBDF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4389F" w:rsidRPr="00990108" w14:paraId="187D589C" w14:textId="77777777" w:rsidTr="00DD35F5">
        <w:tc>
          <w:tcPr>
            <w:tcW w:w="3256" w:type="dxa"/>
          </w:tcPr>
          <w:p w14:paraId="714BB420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559" w:type="dxa"/>
          </w:tcPr>
          <w:p w14:paraId="004A2604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7" w:type="dxa"/>
          </w:tcPr>
          <w:p w14:paraId="37A11AA1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418" w:type="dxa"/>
          </w:tcPr>
          <w:p w14:paraId="3A876EA7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366" w:type="dxa"/>
          </w:tcPr>
          <w:p w14:paraId="78ACCE90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24389F" w:rsidRPr="00990108" w14:paraId="14D24A39" w14:textId="77777777" w:rsidTr="00DD35F5">
        <w:tc>
          <w:tcPr>
            <w:tcW w:w="3256" w:type="dxa"/>
          </w:tcPr>
          <w:p w14:paraId="1BBD1A8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5% Percentile</w:t>
            </w:r>
          </w:p>
        </w:tc>
        <w:tc>
          <w:tcPr>
            <w:tcW w:w="1559" w:type="dxa"/>
          </w:tcPr>
          <w:p w14:paraId="40AFC6A5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417" w:type="dxa"/>
          </w:tcPr>
          <w:p w14:paraId="32648FB8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105</w:t>
            </w:r>
          </w:p>
        </w:tc>
        <w:tc>
          <w:tcPr>
            <w:tcW w:w="1418" w:type="dxa"/>
          </w:tcPr>
          <w:p w14:paraId="56EA4F4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366" w:type="dxa"/>
          </w:tcPr>
          <w:p w14:paraId="75F00A91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</w:tr>
      <w:tr w:rsidR="0024389F" w:rsidRPr="00990108" w14:paraId="749DF376" w14:textId="77777777" w:rsidTr="00DD35F5">
        <w:tc>
          <w:tcPr>
            <w:tcW w:w="3256" w:type="dxa"/>
          </w:tcPr>
          <w:p w14:paraId="627635C3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559" w:type="dxa"/>
          </w:tcPr>
          <w:p w14:paraId="6BF9577F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17" w:type="dxa"/>
          </w:tcPr>
          <w:p w14:paraId="579EA54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418" w:type="dxa"/>
          </w:tcPr>
          <w:p w14:paraId="7C37CEFD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366" w:type="dxa"/>
          </w:tcPr>
          <w:p w14:paraId="040CA837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</w:tr>
      <w:tr w:rsidR="0024389F" w:rsidRPr="00990108" w14:paraId="330AEAD6" w14:textId="77777777" w:rsidTr="00DD35F5">
        <w:tc>
          <w:tcPr>
            <w:tcW w:w="3256" w:type="dxa"/>
          </w:tcPr>
          <w:p w14:paraId="6A91D985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5% Percentile</w:t>
            </w:r>
          </w:p>
        </w:tc>
        <w:tc>
          <w:tcPr>
            <w:tcW w:w="1559" w:type="dxa"/>
          </w:tcPr>
          <w:p w14:paraId="7852B3A1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417" w:type="dxa"/>
          </w:tcPr>
          <w:p w14:paraId="17C23268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5.383</w:t>
            </w:r>
          </w:p>
        </w:tc>
        <w:tc>
          <w:tcPr>
            <w:tcW w:w="1418" w:type="dxa"/>
          </w:tcPr>
          <w:p w14:paraId="101490A2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8.31</w:t>
            </w:r>
          </w:p>
        </w:tc>
        <w:tc>
          <w:tcPr>
            <w:tcW w:w="1366" w:type="dxa"/>
          </w:tcPr>
          <w:p w14:paraId="7FFD49F3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</w:tr>
      <w:tr w:rsidR="0024389F" w:rsidRPr="00990108" w14:paraId="72BF1496" w14:textId="77777777" w:rsidTr="00DD35F5">
        <w:tc>
          <w:tcPr>
            <w:tcW w:w="3256" w:type="dxa"/>
          </w:tcPr>
          <w:p w14:paraId="44DFDB73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559" w:type="dxa"/>
          </w:tcPr>
          <w:p w14:paraId="5AF29E1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17" w:type="dxa"/>
          </w:tcPr>
          <w:p w14:paraId="28A7FE53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418" w:type="dxa"/>
          </w:tcPr>
          <w:p w14:paraId="4FD47671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366" w:type="dxa"/>
          </w:tcPr>
          <w:p w14:paraId="24D0A10C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</w:tr>
      <w:tr w:rsidR="0024389F" w:rsidRPr="00990108" w14:paraId="60686179" w14:textId="77777777" w:rsidTr="00DD35F5">
        <w:tc>
          <w:tcPr>
            <w:tcW w:w="3256" w:type="dxa"/>
          </w:tcPr>
          <w:p w14:paraId="2785A66B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559" w:type="dxa"/>
          </w:tcPr>
          <w:p w14:paraId="4D4E2E50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17" w:type="dxa"/>
          </w:tcPr>
          <w:p w14:paraId="4B538BED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1418" w:type="dxa"/>
          </w:tcPr>
          <w:p w14:paraId="5F2BED45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366" w:type="dxa"/>
          </w:tcPr>
          <w:p w14:paraId="333A58AB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</w:tr>
      <w:tr w:rsidR="0024389F" w:rsidRPr="00990108" w14:paraId="6999C73B" w14:textId="77777777" w:rsidTr="00DD35F5">
        <w:tc>
          <w:tcPr>
            <w:tcW w:w="3256" w:type="dxa"/>
          </w:tcPr>
          <w:p w14:paraId="1F70587E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Deviation</w:t>
            </w:r>
          </w:p>
        </w:tc>
        <w:tc>
          <w:tcPr>
            <w:tcW w:w="1559" w:type="dxa"/>
          </w:tcPr>
          <w:p w14:paraId="33FFA514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583</w:t>
            </w:r>
          </w:p>
        </w:tc>
        <w:tc>
          <w:tcPr>
            <w:tcW w:w="1417" w:type="dxa"/>
          </w:tcPr>
          <w:p w14:paraId="716CB8CB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813</w:t>
            </w:r>
          </w:p>
        </w:tc>
        <w:tc>
          <w:tcPr>
            <w:tcW w:w="1418" w:type="dxa"/>
          </w:tcPr>
          <w:p w14:paraId="72FA3D5A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248</w:t>
            </w:r>
          </w:p>
        </w:tc>
        <w:tc>
          <w:tcPr>
            <w:tcW w:w="1366" w:type="dxa"/>
          </w:tcPr>
          <w:p w14:paraId="05109E6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421</w:t>
            </w:r>
          </w:p>
        </w:tc>
      </w:tr>
      <w:tr w:rsidR="0024389F" w:rsidRPr="00990108" w14:paraId="5974F71E" w14:textId="77777777" w:rsidTr="00DD35F5">
        <w:tc>
          <w:tcPr>
            <w:tcW w:w="3256" w:type="dxa"/>
          </w:tcPr>
          <w:p w14:paraId="4B7D1F44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Error of Mean</w:t>
            </w:r>
          </w:p>
        </w:tc>
        <w:tc>
          <w:tcPr>
            <w:tcW w:w="1559" w:type="dxa"/>
          </w:tcPr>
          <w:p w14:paraId="1A253EB5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194</w:t>
            </w:r>
          </w:p>
        </w:tc>
        <w:tc>
          <w:tcPr>
            <w:tcW w:w="1417" w:type="dxa"/>
          </w:tcPr>
          <w:p w14:paraId="21E378C7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065</w:t>
            </w:r>
          </w:p>
        </w:tc>
        <w:tc>
          <w:tcPr>
            <w:tcW w:w="1418" w:type="dxa"/>
          </w:tcPr>
          <w:p w14:paraId="2E9D27A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492</w:t>
            </w:r>
          </w:p>
        </w:tc>
        <w:tc>
          <w:tcPr>
            <w:tcW w:w="1366" w:type="dxa"/>
          </w:tcPr>
          <w:p w14:paraId="5E074F2A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715</w:t>
            </w:r>
          </w:p>
        </w:tc>
      </w:tr>
      <w:tr w:rsidR="0024389F" w:rsidRPr="00990108" w14:paraId="17AE4294" w14:textId="77777777" w:rsidTr="00DD35F5">
        <w:tc>
          <w:tcPr>
            <w:tcW w:w="3256" w:type="dxa"/>
          </w:tcPr>
          <w:p w14:paraId="7739133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Lower 95% CI of mean</w:t>
            </w:r>
          </w:p>
        </w:tc>
        <w:tc>
          <w:tcPr>
            <w:tcW w:w="1559" w:type="dxa"/>
          </w:tcPr>
          <w:p w14:paraId="63A2EC3C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746</w:t>
            </w:r>
          </w:p>
        </w:tc>
        <w:tc>
          <w:tcPr>
            <w:tcW w:w="1417" w:type="dxa"/>
          </w:tcPr>
          <w:p w14:paraId="7C4DB01B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476</w:t>
            </w:r>
          </w:p>
        </w:tc>
        <w:tc>
          <w:tcPr>
            <w:tcW w:w="1418" w:type="dxa"/>
          </w:tcPr>
          <w:p w14:paraId="4B69F4BE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1366" w:type="dxa"/>
          </w:tcPr>
          <w:p w14:paraId="3ADEFD75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</w:tr>
      <w:tr w:rsidR="0024389F" w:rsidRPr="00990108" w14:paraId="1D4C11C5" w14:textId="77777777" w:rsidTr="00DD35F5">
        <w:tc>
          <w:tcPr>
            <w:tcW w:w="3256" w:type="dxa"/>
          </w:tcPr>
          <w:p w14:paraId="133CEFC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Upper 95% CI of mean</w:t>
            </w:r>
          </w:p>
        </w:tc>
        <w:tc>
          <w:tcPr>
            <w:tcW w:w="1559" w:type="dxa"/>
          </w:tcPr>
          <w:p w14:paraId="23C747C3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1417" w:type="dxa"/>
          </w:tcPr>
          <w:p w14:paraId="2F18CC99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.617</w:t>
            </w:r>
          </w:p>
        </w:tc>
        <w:tc>
          <w:tcPr>
            <w:tcW w:w="1418" w:type="dxa"/>
          </w:tcPr>
          <w:p w14:paraId="656DCB5E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1366" w:type="dxa"/>
          </w:tcPr>
          <w:p w14:paraId="401FC16C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</w:tr>
      <w:tr w:rsidR="0024389F" w:rsidRPr="00990108" w14:paraId="0819C63F" w14:textId="77777777" w:rsidTr="00DD35F5">
        <w:tc>
          <w:tcPr>
            <w:tcW w:w="3256" w:type="dxa"/>
          </w:tcPr>
          <w:p w14:paraId="0A527BA0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559" w:type="dxa"/>
          </w:tcPr>
          <w:p w14:paraId="195D606D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417" w:type="dxa"/>
          </w:tcPr>
          <w:p w14:paraId="2E48EB0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</w:tc>
        <w:tc>
          <w:tcPr>
            <w:tcW w:w="1418" w:type="dxa"/>
          </w:tcPr>
          <w:p w14:paraId="3E6D0C36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9.7</w:t>
            </w:r>
          </w:p>
        </w:tc>
        <w:tc>
          <w:tcPr>
            <w:tcW w:w="1366" w:type="dxa"/>
          </w:tcPr>
          <w:p w14:paraId="787A54F2" w14:textId="77777777" w:rsidR="0024389F" w:rsidRPr="00990108" w:rsidRDefault="002438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72.4</w:t>
            </w:r>
          </w:p>
        </w:tc>
      </w:tr>
    </w:tbl>
    <w:p w14:paraId="770F2EBD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9F"/>
    <w:rsid w:val="00101C32"/>
    <w:rsid w:val="0024389F"/>
    <w:rsid w:val="00325C90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CFA4F"/>
  <w15:chartTrackingRefBased/>
  <w15:docId w15:val="{75FF3C85-E2E0-6547-B4CE-3417017B2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89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7:00Z</dcterms:created>
  <dcterms:modified xsi:type="dcterms:W3CDTF">2022-10-24T17:07:00Z</dcterms:modified>
</cp:coreProperties>
</file>